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4B195" w14:textId="77777777" w:rsidR="00972591" w:rsidRPr="00F152BE" w:rsidRDefault="00972591" w:rsidP="00972591">
      <w:pPr>
        <w:spacing w:line="480" w:lineRule="auto"/>
        <w:rPr>
          <w:rFonts w:ascii="Times New Roman" w:hAnsi="Times New Roman" w:cs="Times New Roman"/>
        </w:rPr>
      </w:pPr>
      <w:r w:rsidRPr="003B1B26">
        <w:rPr>
          <w:rFonts w:ascii="Times New Roman" w:hAnsi="Times New Roman" w:cs="Times New Roman"/>
          <w:b/>
        </w:rPr>
        <w:t>S4</w:t>
      </w:r>
      <w:r w:rsidRPr="00B24CF4">
        <w:rPr>
          <w:rFonts w:ascii="Times New Roman" w:hAnsi="Times New Roman" w:cs="Times New Roman"/>
          <w:b/>
        </w:rPr>
        <w:t xml:space="preserve"> Table</w:t>
      </w:r>
      <w:r w:rsidRPr="003B1B2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W w:w="10632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418"/>
        <w:gridCol w:w="1559"/>
        <w:gridCol w:w="1559"/>
        <w:gridCol w:w="1560"/>
        <w:gridCol w:w="1417"/>
      </w:tblGrid>
      <w:tr w:rsidR="00972591" w:rsidRPr="00F152BE" w14:paraId="323A48AB" w14:textId="77777777" w:rsidTr="00070D20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D659E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psid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012A0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74EC1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518A7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FB701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C7044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B9E72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2591" w:rsidRPr="00F152BE" w14:paraId="386C23BA" w14:textId="77777777" w:rsidTr="00070D20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28604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BFC4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Abunda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A0BC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Abunda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3C53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Dissimilar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2821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Dissimilarity/S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65AE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ntributing 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AAEA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umulative %</w:t>
            </w:r>
          </w:p>
        </w:tc>
      </w:tr>
      <w:tr w:rsidR="00972591" w:rsidRPr="00F152BE" w14:paraId="4568DBDB" w14:textId="77777777" w:rsidTr="00070D20">
        <w:trPr>
          <w:trHeight w:val="320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5A3B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641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E4A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G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B9A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4E3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C5E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24C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2591" w:rsidRPr="00F152BE" w14:paraId="171E6B02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73A2C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line alg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8D1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774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1EF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7FD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24B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5BB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2.9</w:t>
            </w:r>
          </w:p>
        </w:tc>
      </w:tr>
      <w:tr w:rsidR="00972591" w:rsidRPr="00F152BE" w14:paraId="7FD34BBE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DD2F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1030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05A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C22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BD3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B9A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D02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3.0</w:t>
            </w:r>
          </w:p>
        </w:tc>
      </w:tr>
      <w:tr w:rsidR="00972591" w:rsidRPr="00F152BE" w14:paraId="2EBC3803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DC795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EA03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D00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5E7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426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824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A60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1.7</w:t>
            </w:r>
          </w:p>
        </w:tc>
      </w:tr>
      <w:tr w:rsidR="00972591" w:rsidRPr="00F152BE" w14:paraId="1B6DBF89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BD852A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AA46F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1601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08E4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F028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19D0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141F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2591" w:rsidRPr="00F152BE" w14:paraId="43E2FACC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59B3D3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line alga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54834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E6FD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5C54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F034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D684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6291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</w:tr>
      <w:tr w:rsidR="00972591" w:rsidRPr="00F152BE" w14:paraId="2AC3768E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BC3AB9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25CA8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6CE7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AB08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1E41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8D63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EE15B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1.8</w:t>
            </w:r>
          </w:p>
        </w:tc>
      </w:tr>
      <w:tr w:rsidR="00972591" w:rsidRPr="00F152BE" w14:paraId="446C50A2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A7E919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A630C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B4F0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4046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8DD9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A00A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92C1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8.0</w:t>
            </w:r>
          </w:p>
        </w:tc>
      </w:tr>
      <w:tr w:rsidR="00972591" w:rsidRPr="00F152BE" w14:paraId="641B87D7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5E2322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767F6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196A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CC25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9006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1B6C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EBD9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8.7</w:t>
            </w:r>
          </w:p>
        </w:tc>
      </w:tr>
      <w:tr w:rsidR="00972591" w:rsidRPr="00F152BE" w14:paraId="25F52BC2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374256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F8A10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7585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OB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4318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C1B6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3E35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6090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2591" w:rsidRPr="00F152BE" w14:paraId="16B83A0D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9C7FA0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D9084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F358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55C8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C654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5A59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BE5B0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</w:tr>
      <w:tr w:rsidR="00972591" w:rsidRPr="00F152BE" w14:paraId="1F95490D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97B1E8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90D91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4151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A5B9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78A5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2FC1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D684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</w:tr>
      <w:tr w:rsidR="00972591" w:rsidRPr="00F152BE" w14:paraId="1A5946D4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203D7B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E375A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50C3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535D1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65E5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F2C6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6D5E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8.2</w:t>
            </w:r>
          </w:p>
        </w:tc>
      </w:tr>
      <w:tr w:rsidR="00972591" w:rsidRPr="00F152BE" w14:paraId="34B891BD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FEFE2B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line alga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69989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F416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CEBE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1DA1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18D63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F9DE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5.9</w:t>
            </w:r>
          </w:p>
        </w:tc>
      </w:tr>
      <w:tr w:rsidR="00972591" w:rsidRPr="00F152BE" w14:paraId="4733065D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BBC0B3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DC5FF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AE89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OB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8C7F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CE91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5CE7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ED2A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2591" w:rsidRPr="00F152BE" w14:paraId="36AA19D1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87E725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BB233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4198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5253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0A30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A9E9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3651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</w:tr>
      <w:tr w:rsidR="00972591" w:rsidRPr="00F152BE" w14:paraId="2B9617A4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AD476F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line alga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9A455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3EB0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C817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FEA8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61D2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8692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6.1</w:t>
            </w:r>
          </w:p>
        </w:tc>
      </w:tr>
      <w:tr w:rsidR="00972591" w:rsidRPr="00F152BE" w14:paraId="0F83653C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15C3B3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016AB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6D8C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700E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AFAE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77CD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CAAD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3.6</w:t>
            </w:r>
          </w:p>
        </w:tc>
      </w:tr>
      <w:tr w:rsidR="00972591" w:rsidRPr="00F152BE" w14:paraId="16E8C99D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CF61D3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E8A9E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G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9E87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8F5C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28A7A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3C65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E002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2591" w:rsidRPr="00F152BE" w14:paraId="4E2DCA7A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8B3FA8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16160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6F58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5719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B28C8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63AD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4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C002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4.0</w:t>
            </w:r>
          </w:p>
        </w:tc>
      </w:tr>
      <w:tr w:rsidR="00972591" w:rsidRPr="00F152BE" w14:paraId="1C405B22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BD9804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line alga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7DA84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E331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ADE4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E63B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380F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6C99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</w:p>
        </w:tc>
      </w:tr>
      <w:tr w:rsidR="00972591" w:rsidRPr="00F152BE" w14:paraId="3A07A573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F4E072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5375F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E25F6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39D6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988B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E1B8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32ED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5.6</w:t>
            </w:r>
          </w:p>
        </w:tc>
      </w:tr>
      <w:tr w:rsidR="00972591" w:rsidRPr="00F152BE" w14:paraId="30828570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62F5FB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8389C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9913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43FA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1B83C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B180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66B6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8.1</w:t>
            </w:r>
          </w:p>
        </w:tc>
      </w:tr>
      <w:tr w:rsidR="00972591" w:rsidRPr="00F152BE" w14:paraId="4AE62F40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45F6AD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150E4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G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1CC4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OB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69DC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EC66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E870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006E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2591" w:rsidRPr="00F152BE" w14:paraId="7AEF4C56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AF87D5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FAF19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1EC7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9722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E76E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533B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D061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</w:tr>
      <w:tr w:rsidR="00972591" w:rsidRPr="00F152BE" w14:paraId="6592A511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5070FC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line alga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0B433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DB23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B257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97AF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EF2E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586E7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0.2</w:t>
            </w:r>
          </w:p>
        </w:tc>
      </w:tr>
      <w:tr w:rsidR="00972591" w:rsidRPr="00F152BE" w14:paraId="1BCDC4BF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37536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4720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684F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7506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3FEA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DC70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845E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3.9</w:t>
            </w:r>
          </w:p>
        </w:tc>
      </w:tr>
      <w:tr w:rsidR="00972591" w:rsidRPr="00F152BE" w14:paraId="42783750" w14:textId="77777777" w:rsidTr="00070D20">
        <w:trPr>
          <w:trHeight w:val="320"/>
        </w:trPr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019E77" w14:textId="77777777" w:rsidR="00972591" w:rsidRPr="00CC3B66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291539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FE4F3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9F35C9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F555C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A6F22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6347B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2591" w:rsidRPr="00F152BE" w14:paraId="0A071797" w14:textId="77777777" w:rsidTr="00070D20">
        <w:trPr>
          <w:trHeight w:val="320"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ECFBB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C3B66">
              <w:rPr>
                <w:rFonts w:ascii="Times New Roman" w:eastAsia="Times New Roman" w:hAnsi="Times New Roman" w:cs="Times New Roman"/>
                <w:color w:val="000000"/>
              </w:rPr>
              <w:t>Undersid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40058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DE76A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3B73B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93797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65792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A7353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2591" w:rsidRPr="00F152BE" w14:paraId="3D0FC260" w14:textId="77777777" w:rsidTr="00070D20">
        <w:trPr>
          <w:trHeight w:val="32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0A690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2D0A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Abunda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C926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Abunda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9688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verage Dissimilar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C37E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Dissimilarity/S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A1EA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ntributing 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6657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umulative %</w:t>
            </w:r>
          </w:p>
        </w:tc>
      </w:tr>
      <w:tr w:rsidR="00972591" w:rsidRPr="00F152BE" w14:paraId="416D66B3" w14:textId="77777777" w:rsidTr="00070D20">
        <w:trPr>
          <w:trHeight w:val="320"/>
        </w:trPr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A0BA8A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20F58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935F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G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8BF8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802F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7B48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541E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2591" w:rsidRPr="00F152BE" w14:paraId="18424614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09B493" w14:textId="77777777" w:rsidR="00972591" w:rsidRPr="00CC3B66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61333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56C5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B00E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E84F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F086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19AF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</w:p>
        </w:tc>
      </w:tr>
      <w:tr w:rsidR="00972591" w:rsidRPr="00F152BE" w14:paraId="4BB22799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873306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BD4B2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8756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BC0D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2A1B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2FBF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910B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</w:p>
        </w:tc>
      </w:tr>
      <w:tr w:rsidR="00972591" w:rsidRPr="00F152BE" w14:paraId="242B6651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A5F57F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C7C59A" w14:textId="77777777" w:rsidR="00972591" w:rsidRPr="00CC3B66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4952F" w14:textId="77777777" w:rsidR="00972591" w:rsidRPr="00CC3B66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C3006" w14:textId="77777777" w:rsidR="00972591" w:rsidRPr="00CC3B66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B2B12" w14:textId="77777777" w:rsidR="00972591" w:rsidRPr="00CC3B66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04A06" w14:textId="77777777" w:rsidR="00972591" w:rsidRPr="00CC3B66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B4A504" w14:textId="77777777" w:rsidR="00972591" w:rsidRPr="00CC3B66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</w:tr>
      <w:tr w:rsidR="00972591" w:rsidRPr="00F152BE" w14:paraId="556BFC8A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00FF6D" w14:textId="77777777" w:rsidR="00972591" w:rsidRPr="00CC3B66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3D5CF" w14:textId="77777777" w:rsidR="00972591" w:rsidRPr="00CC3B66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3E3E89" w14:textId="77777777" w:rsidR="00972591" w:rsidRPr="00CC3B66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213E5" w14:textId="77777777" w:rsidR="00972591" w:rsidRPr="00CC3B66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1F11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9C77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269D4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</w:tr>
      <w:tr w:rsidR="00972591" w:rsidRPr="00F152BE" w14:paraId="406BC2E9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C414DF" w14:textId="77777777" w:rsidR="00972591" w:rsidRPr="00CC3B66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olychaet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61879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B071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AE9E6" w14:textId="77777777" w:rsidR="00972591" w:rsidRPr="00CC3B66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BE46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6716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94D6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7.3</w:t>
            </w:r>
          </w:p>
        </w:tc>
      </w:tr>
      <w:tr w:rsidR="00972591" w:rsidRPr="00F152BE" w14:paraId="3F599CC8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21319A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7882F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5030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27CC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90E6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B071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C16F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2591" w:rsidRPr="00F152BE" w14:paraId="22E11393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E06E15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EC1C2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00B9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A2F8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ED97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9684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2083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972591" w:rsidRPr="00F152BE" w14:paraId="4A23F8D5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B8A4BA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94417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17B6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714B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1F66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6FCD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E0CF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</w:tr>
      <w:tr w:rsidR="00972591" w:rsidRPr="00F152BE" w14:paraId="17A377CB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0DD772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F28F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3BC4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A2E1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6AA0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4C20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556E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</w:tr>
      <w:tr w:rsidR="00972591" w:rsidRPr="00F152BE" w14:paraId="026D1604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377019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D4689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E40D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AC1B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741B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0929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A5BDB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1.7</w:t>
            </w:r>
          </w:p>
        </w:tc>
      </w:tr>
      <w:tr w:rsidR="00972591" w:rsidRPr="00F152BE" w14:paraId="48807656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F251D3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39D23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33CA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BED3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79F7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D34D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177D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2.0</w:t>
            </w:r>
          </w:p>
        </w:tc>
      </w:tr>
      <w:tr w:rsidR="00972591" w:rsidRPr="00F152BE" w14:paraId="2851627C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48904C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D458E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F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4411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OB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2A4D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9B10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84D5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C554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2591" w:rsidRPr="00F152BE" w14:paraId="47BD49F7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3BFE06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8D07E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49C4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9B4F2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7F6A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DADE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50C7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</w:tr>
      <w:tr w:rsidR="00972591" w:rsidRPr="00F152BE" w14:paraId="479F9E82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CB5CCD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B3F6A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AE1E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A18D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BE8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62E3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8E68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</w:tr>
      <w:tr w:rsidR="00972591" w:rsidRPr="00F152BE" w14:paraId="5C78489B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90AB2E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03F3B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A159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C093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A735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8EF0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6F8E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7.0</w:t>
            </w:r>
          </w:p>
        </w:tc>
      </w:tr>
      <w:tr w:rsidR="00972591" w:rsidRPr="00F152BE" w14:paraId="3CD813EA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86381B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23167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17E9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32D7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425A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5D92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78FE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7.0</w:t>
            </w:r>
          </w:p>
        </w:tc>
      </w:tr>
      <w:tr w:rsidR="00972591" w:rsidRPr="00F152BE" w14:paraId="1B1738C0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80DC09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8631E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5C66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8786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05A0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B222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AEB7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6.7</w:t>
            </w:r>
          </w:p>
        </w:tc>
      </w:tr>
      <w:tr w:rsidR="00972591" w:rsidRPr="00F152BE" w14:paraId="652D3353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E8EA66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75444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9A0A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OB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5E5D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0210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0104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CCAC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2591" w:rsidRPr="00F152BE" w14:paraId="2672D6B6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16E5F9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814DB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FFBB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7795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B6AF6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325F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3FC4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</w:tr>
      <w:tr w:rsidR="00972591" w:rsidRPr="00F152BE" w14:paraId="32B3A9BA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A3DB90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ofil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2AD5D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976B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CF2E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F2AE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DFFE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EA02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</w:tr>
      <w:tr w:rsidR="00972591" w:rsidRPr="00F152BE" w14:paraId="73869F5D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831438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AB856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9B13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F401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9F73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EAD0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01B5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</w:tr>
      <w:tr w:rsidR="00972591" w:rsidRPr="00F152BE" w14:paraId="26C36ABA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9CB829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51BCA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F68F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B008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046B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57DC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6DDB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4.1</w:t>
            </w:r>
          </w:p>
        </w:tc>
      </w:tr>
      <w:tr w:rsidR="00972591" w:rsidRPr="00F152BE" w14:paraId="490AC68C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E2277B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line alga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115F3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EB06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216B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E464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8A8C1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D7C6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5.2</w:t>
            </w:r>
          </w:p>
        </w:tc>
      </w:tr>
      <w:tr w:rsidR="00972591" w:rsidRPr="00F152BE" w14:paraId="19C692ED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6FD31C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02ADD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G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3F4B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U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EC6C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C74A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49CC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EBA1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2591" w:rsidRPr="00F152BE" w14:paraId="38031524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FF3DE6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F69C6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DB4BB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F4E16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82D8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71FE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EEF6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</w:tr>
      <w:tr w:rsidR="00972591" w:rsidRPr="00F152BE" w14:paraId="7C965D07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4ECDEF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Coralline alga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3F2B1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495A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D028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6C1F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D1C1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B90F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</w:tr>
      <w:tr w:rsidR="00972591" w:rsidRPr="00F152BE" w14:paraId="19BD1674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7BBFF1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7F57B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404A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3755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8D84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D0D0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AAAF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5.6</w:t>
            </w:r>
          </w:p>
        </w:tc>
      </w:tr>
      <w:tr w:rsidR="00972591" w:rsidRPr="00F152BE" w14:paraId="1CA17D17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132262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1AAC9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C166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3C5A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1A06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2A2D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E312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7.4</w:t>
            </w:r>
          </w:p>
        </w:tc>
      </w:tr>
      <w:tr w:rsidR="00972591" w:rsidRPr="00F152BE" w14:paraId="64A4AB02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48AADA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CF62A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9A63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A999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3419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85B4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2A4AF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8.5</w:t>
            </w:r>
          </w:p>
        </w:tc>
      </w:tr>
      <w:tr w:rsidR="00972591" w:rsidRPr="00F152BE" w14:paraId="008F90D2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4158F9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FF1BDB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C5A6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503F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555A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3A00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E83B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9.5</w:t>
            </w:r>
          </w:p>
        </w:tc>
      </w:tr>
      <w:tr w:rsidR="00972591" w:rsidRPr="00F152BE" w14:paraId="4CE52F3C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B38881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8889E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IG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ECAA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Group OB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2451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1289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F33A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C43E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2591" w:rsidRPr="00F152BE" w14:paraId="1B582AC2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51F907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lgal matri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CB280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C88D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B4FB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F99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FE0FF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67FF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</w:tr>
      <w:tr w:rsidR="00972591" w:rsidRPr="00F152BE" w14:paraId="4436FA2F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6D09E7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ryozo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21A9F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1B09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128A2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0D87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E4D8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1730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</w:tr>
      <w:tr w:rsidR="00972591" w:rsidRPr="00F152BE" w14:paraId="27BE95D5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28B5B8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Spong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D002C1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64E5A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89AE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C53D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8F523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102A0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</w:tr>
      <w:tr w:rsidR="00972591" w:rsidRPr="00F152BE" w14:paraId="76A97559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86E0D2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Ascidi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6BCD54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0DEB6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CEC1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A37D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D6595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EF8BE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64.0</w:t>
            </w:r>
          </w:p>
        </w:tc>
      </w:tr>
      <w:tr w:rsidR="00972591" w:rsidRPr="00F152BE" w14:paraId="40CF579F" w14:textId="77777777" w:rsidTr="00070D20">
        <w:trPr>
          <w:trHeight w:val="32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7DFDA" w14:textId="77777777" w:rsidR="00972591" w:rsidRPr="00F152BE" w:rsidRDefault="00972591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Bival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3863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1960C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613B7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F26A8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A9FF9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7DBFD" w14:textId="77777777" w:rsidR="00972591" w:rsidRPr="00F152BE" w:rsidRDefault="00972591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72.5</w:t>
            </w:r>
          </w:p>
        </w:tc>
      </w:tr>
    </w:tbl>
    <w:p w14:paraId="65E269E6" w14:textId="77777777" w:rsidR="00E855E1" w:rsidRPr="00A537E7" w:rsidRDefault="00972591" w:rsidP="00A537E7">
      <w:bookmarkStart w:id="0" w:name="_GoBack"/>
      <w:bookmarkEnd w:id="0"/>
    </w:p>
    <w:sectPr w:rsidR="00E855E1" w:rsidRPr="00A537E7" w:rsidSect="00A537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60"/>
    <w:rsid w:val="000F4AAF"/>
    <w:rsid w:val="003B0344"/>
    <w:rsid w:val="003F1F79"/>
    <w:rsid w:val="00426125"/>
    <w:rsid w:val="005B5394"/>
    <w:rsid w:val="007D28A9"/>
    <w:rsid w:val="00924E80"/>
    <w:rsid w:val="00972591"/>
    <w:rsid w:val="00A537E7"/>
    <w:rsid w:val="00C2416F"/>
    <w:rsid w:val="00DA0C0E"/>
    <w:rsid w:val="00E91760"/>
    <w:rsid w:val="00F6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917DB"/>
  <w15:chartTrackingRefBased/>
  <w15:docId w15:val="{A55D9BB1-19B1-4440-9CF3-41764E40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2591"/>
    <w:rPr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0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ggins</dc:creator>
  <cp:keywords/>
  <dc:description/>
  <cp:lastModifiedBy>Emily Higgins</cp:lastModifiedBy>
  <cp:revision>2</cp:revision>
  <dcterms:created xsi:type="dcterms:W3CDTF">2019-02-19T14:46:00Z</dcterms:created>
  <dcterms:modified xsi:type="dcterms:W3CDTF">2019-02-19T14:46:00Z</dcterms:modified>
</cp:coreProperties>
</file>